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F3E17" w14:textId="588FE17B" w:rsidR="00320BB8" w:rsidRPr="00101B28" w:rsidRDefault="00F952C6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Supplementary file </w:t>
      </w:r>
      <w:r w:rsidR="002236E3" w:rsidRPr="00101B28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320BB8" w:rsidRPr="00101B28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="00320BB8"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AB6881"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Survey </w:t>
      </w:r>
      <w:r w:rsidR="00320BB8" w:rsidRPr="00101B28">
        <w:rPr>
          <w:rFonts w:ascii="Times New Roman" w:eastAsia="Calibri" w:hAnsi="Times New Roman" w:cs="Times New Roman"/>
          <w:b/>
          <w:sz w:val="24"/>
          <w:szCs w:val="24"/>
        </w:rPr>
        <w:t>used in the research</w:t>
      </w:r>
    </w:p>
    <w:p w14:paraId="15638737" w14:textId="77777777" w:rsidR="00320BB8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2F8C940" w14:textId="77777777" w:rsidR="0038610A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FCFD29B" w14:textId="138BE93E" w:rsidR="0038610A" w:rsidRPr="00101B28" w:rsidRDefault="00340800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  <w:r w:rsidRPr="00101B28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38610A" w:rsidRPr="00101B28">
        <w:rPr>
          <w:rFonts w:ascii="Times New Roman" w:eastAsia="Calibri" w:hAnsi="Times New Roman" w:cs="Times New Roman"/>
          <w:sz w:val="24"/>
          <w:szCs w:val="24"/>
        </w:rPr>
        <w:t>How old are you?</w:t>
      </w:r>
      <w:r w:rsidR="00F952C6" w:rsidRPr="00101B28">
        <w:rPr>
          <w:rFonts w:ascii="Times New Roman" w:eastAsia="Calibri" w:hAnsi="Times New Roman" w:cs="Times New Roman"/>
          <w:sz w:val="24"/>
          <w:szCs w:val="24"/>
        </w:rPr>
        <w:t xml:space="preserve"> _______</w:t>
      </w:r>
    </w:p>
    <w:p w14:paraId="4A490967" w14:textId="77777777" w:rsidR="0038610A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9D4DD48" w14:textId="22CA0CCB" w:rsidR="00320BB8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340800" w:rsidRPr="00101B2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182525" w:rsidRPr="00101B28">
        <w:rPr>
          <w:rFonts w:ascii="Times New Roman" w:eastAsia="Calibri" w:hAnsi="Times New Roman" w:cs="Times New Roman"/>
          <w:sz w:val="24"/>
          <w:szCs w:val="24"/>
        </w:rPr>
        <w:t>Sex</w:t>
      </w:r>
      <w:r w:rsidR="00340800" w:rsidRPr="00101B28">
        <w:rPr>
          <w:rFonts w:ascii="Times New Roman" w:eastAsia="Calibri" w:hAnsi="Times New Roman" w:cs="Times New Roman"/>
          <w:sz w:val="24"/>
          <w:szCs w:val="24"/>
        </w:rPr>
        <w:tab/>
      </w:r>
    </w:p>
    <w:p w14:paraId="6E844329" w14:textId="3C598ACF" w:rsidR="00320BB8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a. </w:t>
      </w:r>
      <w:r w:rsidR="00F952C6" w:rsidRPr="00101B28">
        <w:rPr>
          <w:rFonts w:ascii="Times New Roman" w:eastAsia="Calibri" w:hAnsi="Times New Roman" w:cs="Times New Roman"/>
          <w:sz w:val="24"/>
          <w:szCs w:val="24"/>
        </w:rPr>
        <w:t>Man</w:t>
      </w:r>
    </w:p>
    <w:p w14:paraId="1F05371C" w14:textId="522EF07A" w:rsidR="00340800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b. </w:t>
      </w:r>
      <w:r w:rsidR="00F952C6" w:rsidRPr="00101B28">
        <w:rPr>
          <w:rFonts w:ascii="Times New Roman" w:eastAsia="Calibri" w:hAnsi="Times New Roman" w:cs="Times New Roman"/>
          <w:sz w:val="24"/>
          <w:szCs w:val="24"/>
        </w:rPr>
        <w:t>Woman</w:t>
      </w:r>
    </w:p>
    <w:p w14:paraId="51626C4B" w14:textId="0B6F0153" w:rsidR="0038610A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c. </w:t>
      </w:r>
      <w:r w:rsidR="004654BA" w:rsidRPr="00101B28">
        <w:rPr>
          <w:rFonts w:ascii="Times New Roman" w:eastAsia="Calibri" w:hAnsi="Times New Roman" w:cs="Times New Roman"/>
          <w:sz w:val="24"/>
          <w:szCs w:val="24"/>
        </w:rPr>
        <w:t>I decline</w:t>
      </w: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 to answer</w:t>
      </w:r>
    </w:p>
    <w:p w14:paraId="2D67E032" w14:textId="77777777" w:rsidR="0038610A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6296033" w14:textId="6DCC6AE2" w:rsidR="00320BB8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340800" w:rsidRPr="00101B2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F952C6" w:rsidRPr="00101B28">
        <w:rPr>
          <w:rFonts w:ascii="Times New Roman" w:eastAsia="Calibri" w:hAnsi="Times New Roman" w:cs="Times New Roman"/>
          <w:sz w:val="24"/>
          <w:szCs w:val="24"/>
        </w:rPr>
        <w:t>Type of studies</w:t>
      </w:r>
      <w:r w:rsidR="00340800" w:rsidRPr="00101B28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536A073E" w14:textId="35813F64" w:rsidR="00343F89" w:rsidRPr="00101B28" w:rsidRDefault="00343F89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a. Dental hygiene</w:t>
      </w:r>
    </w:p>
    <w:p w14:paraId="3D077081" w14:textId="3D3E35C3" w:rsidR="00343F89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b. Physiotherapy</w:t>
      </w:r>
    </w:p>
    <w:p w14:paraId="35EB68C9" w14:textId="59746AEE" w:rsidR="00343F89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c. Medical laboratory diagnostics</w:t>
      </w:r>
    </w:p>
    <w:p w14:paraId="15133B8F" w14:textId="62371E20" w:rsidR="00AB6166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d. Midwifery</w:t>
      </w:r>
    </w:p>
    <w:p w14:paraId="231FC535" w14:textId="778BA084" w:rsidR="00343F89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e. Radiological technology</w:t>
      </w:r>
    </w:p>
    <w:p w14:paraId="14DD4219" w14:textId="4299E190" w:rsidR="00343F89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f. Occupational therapy</w:t>
      </w:r>
    </w:p>
    <w:p w14:paraId="073D6345" w14:textId="562D55E3" w:rsidR="00343F89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g</w:t>
      </w:r>
      <w:r w:rsidR="0038610A" w:rsidRPr="00101B28">
        <w:rPr>
          <w:rFonts w:ascii="Times New Roman" w:eastAsia="Calibri" w:hAnsi="Times New Roman" w:cs="Times New Roman"/>
          <w:sz w:val="24"/>
          <w:szCs w:val="24"/>
        </w:rPr>
        <w:t xml:space="preserve">. Sanitary </w:t>
      </w:r>
      <w:r w:rsidR="00182525" w:rsidRPr="00101B28">
        <w:rPr>
          <w:rFonts w:ascii="Times New Roman" w:eastAsia="Calibri" w:hAnsi="Times New Roman" w:cs="Times New Roman"/>
          <w:sz w:val="24"/>
          <w:szCs w:val="24"/>
        </w:rPr>
        <w:t>e</w:t>
      </w:r>
      <w:r w:rsidR="0038610A" w:rsidRPr="00101B28">
        <w:rPr>
          <w:rFonts w:ascii="Times New Roman" w:eastAsia="Calibri" w:hAnsi="Times New Roman" w:cs="Times New Roman"/>
          <w:sz w:val="24"/>
          <w:szCs w:val="24"/>
        </w:rPr>
        <w:t>ngineering</w:t>
      </w:r>
    </w:p>
    <w:p w14:paraId="6A0D7BFC" w14:textId="7F85414F" w:rsidR="00F66DAB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h. </w:t>
      </w:r>
      <w:r w:rsidR="00182525" w:rsidRPr="00101B28">
        <w:rPr>
          <w:rFonts w:ascii="Times New Roman" w:eastAsia="Calibri" w:hAnsi="Times New Roman" w:cs="Times New Roman"/>
          <w:sz w:val="24"/>
          <w:szCs w:val="24"/>
        </w:rPr>
        <w:t>Nursing</w:t>
      </w:r>
    </w:p>
    <w:p w14:paraId="5983E930" w14:textId="73A1B850" w:rsidR="004654BA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101B28">
        <w:rPr>
          <w:rFonts w:ascii="Times New Roman" w:eastAsia="Calibri" w:hAnsi="Times New Roman" w:cs="Times New Roman"/>
          <w:sz w:val="24"/>
          <w:szCs w:val="24"/>
        </w:rPr>
        <w:t>i</w:t>
      </w:r>
      <w:proofErr w:type="spellEnd"/>
      <w:r w:rsidRPr="00101B28">
        <w:rPr>
          <w:rFonts w:ascii="Times New Roman" w:eastAsia="Calibri" w:hAnsi="Times New Roman" w:cs="Times New Roman"/>
          <w:sz w:val="24"/>
          <w:szCs w:val="24"/>
        </w:rPr>
        <w:t>. Other, specify</w:t>
      </w:r>
      <w:proofErr w:type="gramStart"/>
      <w:r w:rsidRPr="00101B28">
        <w:rPr>
          <w:rFonts w:ascii="Times New Roman" w:eastAsia="Calibri" w:hAnsi="Times New Roman" w:cs="Times New Roman"/>
          <w:sz w:val="24"/>
          <w:szCs w:val="24"/>
        </w:rPr>
        <w:t>:_</w:t>
      </w:r>
      <w:proofErr w:type="gramEnd"/>
      <w:r w:rsidRPr="00101B28">
        <w:rPr>
          <w:rFonts w:ascii="Times New Roman" w:eastAsia="Calibri" w:hAnsi="Times New Roman" w:cs="Times New Roman"/>
          <w:sz w:val="24"/>
          <w:szCs w:val="24"/>
        </w:rPr>
        <w:t>________</w:t>
      </w:r>
    </w:p>
    <w:p w14:paraId="7FA3AD4A" w14:textId="77777777" w:rsidR="0038610A" w:rsidRPr="00101B28" w:rsidRDefault="0038610A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4CBFB8A" w14:textId="77777777" w:rsidR="004654BA" w:rsidRPr="00101B28" w:rsidRDefault="00F66DAB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4. </w:t>
      </w: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Year of study: </w:t>
      </w:r>
    </w:p>
    <w:p w14:paraId="571120AB" w14:textId="22378B35" w:rsidR="004654BA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1st</w:t>
      </w:r>
      <w:r w:rsidR="00F66DAB" w:rsidRPr="00101B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66DAB" w:rsidRPr="00101B28">
        <w:rPr>
          <w:rFonts w:ascii="Times New Roman" w:eastAsia="Calibri" w:hAnsi="Times New Roman" w:cs="Times New Roman"/>
          <w:sz w:val="24"/>
          <w:szCs w:val="24"/>
        </w:rPr>
        <w:tab/>
      </w:r>
    </w:p>
    <w:p w14:paraId="6466B7D3" w14:textId="5CA3751F" w:rsidR="004654BA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2nd</w:t>
      </w:r>
    </w:p>
    <w:p w14:paraId="1D42B4A2" w14:textId="00C261D8" w:rsidR="004654BA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3rd</w:t>
      </w:r>
    </w:p>
    <w:p w14:paraId="20F11FDC" w14:textId="362780F1" w:rsidR="004654BA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4th</w:t>
      </w:r>
      <w:r w:rsidR="00F66DAB" w:rsidRPr="00101B28">
        <w:rPr>
          <w:rFonts w:ascii="Times New Roman" w:eastAsia="Calibri" w:hAnsi="Times New Roman" w:cs="Times New Roman"/>
          <w:sz w:val="24"/>
          <w:szCs w:val="24"/>
        </w:rPr>
        <w:t xml:space="preserve"> (1st </w:t>
      </w: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year of </w:t>
      </w:r>
      <w:r w:rsidR="00182525" w:rsidRPr="00101B28">
        <w:rPr>
          <w:rFonts w:ascii="Times New Roman" w:eastAsia="Calibri" w:hAnsi="Times New Roman" w:cs="Times New Roman"/>
          <w:sz w:val="24"/>
          <w:szCs w:val="24"/>
        </w:rPr>
        <w:t xml:space="preserve">Master’s </w:t>
      </w:r>
      <w:r w:rsidRPr="00101B28">
        <w:rPr>
          <w:rFonts w:ascii="Times New Roman" w:eastAsia="Calibri" w:hAnsi="Times New Roman" w:cs="Times New Roman"/>
          <w:sz w:val="24"/>
          <w:szCs w:val="24"/>
        </w:rPr>
        <w:t>study</w:t>
      </w:r>
      <w:r w:rsidR="00F66DAB" w:rsidRPr="00101B28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225A5155" w14:textId="248A602A" w:rsidR="00F66DAB" w:rsidRPr="00101B28" w:rsidRDefault="004654BA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5th (2nd year of </w:t>
      </w:r>
      <w:r w:rsidR="00182525" w:rsidRPr="00101B28">
        <w:rPr>
          <w:rFonts w:ascii="Times New Roman" w:eastAsia="Calibri" w:hAnsi="Times New Roman" w:cs="Times New Roman"/>
          <w:sz w:val="24"/>
          <w:szCs w:val="24"/>
        </w:rPr>
        <w:t xml:space="preserve">Master’s </w:t>
      </w:r>
      <w:r w:rsidRPr="00101B28">
        <w:rPr>
          <w:rFonts w:ascii="Times New Roman" w:eastAsia="Calibri" w:hAnsi="Times New Roman" w:cs="Times New Roman"/>
          <w:sz w:val="24"/>
          <w:szCs w:val="24"/>
        </w:rPr>
        <w:t>study)</w:t>
      </w:r>
    </w:p>
    <w:p w14:paraId="7DEEFB19" w14:textId="77777777" w:rsidR="00340800" w:rsidRPr="00101B28" w:rsidRDefault="00340800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</w:p>
    <w:p w14:paraId="5423EA63" w14:textId="77777777" w:rsidR="00340800" w:rsidRPr="00101B28" w:rsidRDefault="00E60503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5 </w:t>
      </w:r>
      <w:r w:rsidR="00340800" w:rsidRPr="00101B2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340800" w:rsidRPr="00101B28">
        <w:rPr>
          <w:rFonts w:ascii="Times New Roman" w:eastAsia="Calibri" w:hAnsi="Times New Roman" w:cs="Times New Roman"/>
          <w:sz w:val="24"/>
          <w:szCs w:val="24"/>
        </w:rPr>
        <w:t xml:space="preserve"> Place of residence:</w:t>
      </w:r>
    </w:p>
    <w:p w14:paraId="33C2ED44" w14:textId="77777777" w:rsidR="00320BB8" w:rsidRPr="00101B28" w:rsidRDefault="00340800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a. City</w:t>
      </w:r>
    </w:p>
    <w:p w14:paraId="3C22E6BF" w14:textId="300345E0" w:rsidR="00340800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b. Village</w:t>
      </w:r>
    </w:p>
    <w:p w14:paraId="21FB0A60" w14:textId="77777777" w:rsidR="0026671E" w:rsidRPr="00101B28" w:rsidRDefault="0026671E" w:rsidP="00022601">
      <w:pPr>
        <w:spacing w:after="0" w:line="240" w:lineRule="auto"/>
        <w:ind w:left="851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6C9D3C6" w14:textId="7B9DC51D" w:rsidR="00340800" w:rsidRPr="00101B28" w:rsidRDefault="00E60503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6. </w:t>
      </w:r>
      <w:r w:rsidR="00340800" w:rsidRPr="00101B28">
        <w:rPr>
          <w:rFonts w:ascii="Times New Roman" w:eastAsia="Calibri" w:hAnsi="Times New Roman" w:cs="Times New Roman"/>
          <w:sz w:val="24"/>
          <w:szCs w:val="24"/>
        </w:rPr>
        <w:t xml:space="preserve">Rate your family's financial status from </w:t>
      </w:r>
      <w:proofErr w:type="gramStart"/>
      <w:r w:rsidR="00340800" w:rsidRPr="00101B28">
        <w:rPr>
          <w:rFonts w:ascii="Times New Roman" w:eastAsia="Calibri" w:hAnsi="Times New Roman" w:cs="Times New Roman"/>
          <w:sz w:val="24"/>
          <w:szCs w:val="24"/>
        </w:rPr>
        <w:t>1</w:t>
      </w:r>
      <w:proofErr w:type="gramEnd"/>
      <w:r w:rsidR="00340800" w:rsidRPr="00101B28">
        <w:rPr>
          <w:rFonts w:ascii="Times New Roman" w:eastAsia="Calibri" w:hAnsi="Times New Roman" w:cs="Times New Roman"/>
          <w:sz w:val="24"/>
          <w:szCs w:val="24"/>
        </w:rPr>
        <w:t xml:space="preserve"> to 5, where 1 means very bad and 5 means excellent:</w:t>
      </w:r>
    </w:p>
    <w:p w14:paraId="77CE3708" w14:textId="635DE36E" w:rsidR="00340800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 xml:space="preserve">1 </w:t>
      </w:r>
      <w:r w:rsidRPr="00101B28">
        <w:rPr>
          <w:rFonts w:ascii="Times New Roman" w:eastAsia="Calibri" w:hAnsi="Times New Roman" w:cs="Times New Roman"/>
          <w:sz w:val="24"/>
          <w:szCs w:val="24"/>
        </w:rPr>
        <w:tab/>
        <w:t>2</w:t>
      </w:r>
      <w:r w:rsidR="004654BA" w:rsidRPr="00101B28">
        <w:rPr>
          <w:rFonts w:ascii="Times New Roman" w:eastAsia="Calibri" w:hAnsi="Times New Roman" w:cs="Times New Roman"/>
          <w:sz w:val="24"/>
          <w:szCs w:val="24"/>
        </w:rPr>
        <w:tab/>
      </w:r>
      <w:r w:rsidRPr="00101B28">
        <w:rPr>
          <w:rFonts w:ascii="Times New Roman" w:eastAsia="Calibri" w:hAnsi="Times New Roman" w:cs="Times New Roman"/>
          <w:sz w:val="24"/>
          <w:szCs w:val="24"/>
        </w:rPr>
        <w:t>3</w:t>
      </w:r>
      <w:r w:rsidR="004654BA" w:rsidRPr="00101B28">
        <w:rPr>
          <w:rFonts w:ascii="Times New Roman" w:eastAsia="Calibri" w:hAnsi="Times New Roman" w:cs="Times New Roman"/>
          <w:sz w:val="24"/>
          <w:szCs w:val="24"/>
        </w:rPr>
        <w:tab/>
      </w:r>
      <w:r w:rsidRPr="00101B28">
        <w:rPr>
          <w:rFonts w:ascii="Times New Roman" w:eastAsia="Calibri" w:hAnsi="Times New Roman" w:cs="Times New Roman"/>
          <w:sz w:val="24"/>
          <w:szCs w:val="24"/>
        </w:rPr>
        <w:t>4</w:t>
      </w:r>
      <w:r w:rsidR="004654BA" w:rsidRPr="00101B28">
        <w:rPr>
          <w:rFonts w:ascii="Times New Roman" w:eastAsia="Calibri" w:hAnsi="Times New Roman" w:cs="Times New Roman"/>
          <w:sz w:val="24"/>
          <w:szCs w:val="24"/>
        </w:rPr>
        <w:tab/>
      </w:r>
      <w:r w:rsidRPr="00101B28">
        <w:rPr>
          <w:rFonts w:ascii="Times New Roman" w:eastAsia="Calibri" w:hAnsi="Times New Roman" w:cs="Times New Roman"/>
          <w:sz w:val="24"/>
          <w:szCs w:val="24"/>
        </w:rPr>
        <w:t>5</w:t>
      </w:r>
    </w:p>
    <w:p w14:paraId="3D222185" w14:textId="77777777" w:rsidR="00340800" w:rsidRPr="00101B28" w:rsidRDefault="00340800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</w:p>
    <w:p w14:paraId="616CCFA5" w14:textId="178D8EBF" w:rsidR="003E7201" w:rsidRPr="00101B28" w:rsidRDefault="00E60503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7. </w:t>
      </w:r>
      <w:r w:rsidR="00F66DAB" w:rsidRPr="00101B28">
        <w:rPr>
          <w:rFonts w:ascii="Times New Roman" w:eastAsia="Calibri" w:hAnsi="Times New Roman" w:cs="Times New Roman"/>
          <w:sz w:val="24"/>
          <w:szCs w:val="24"/>
        </w:rPr>
        <w:t>Your current grade point average rounded to two decimal places: ______</w:t>
      </w:r>
    </w:p>
    <w:p w14:paraId="2CA9EAE3" w14:textId="77777777" w:rsidR="00320BB8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</w:p>
    <w:p w14:paraId="2666CF19" w14:textId="6D05D46E" w:rsidR="00F66DAB" w:rsidRPr="00101B28" w:rsidRDefault="00E60503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8. </w:t>
      </w:r>
      <w:r w:rsidR="00F66DAB" w:rsidRPr="00101B28">
        <w:rPr>
          <w:rFonts w:ascii="Times New Roman" w:eastAsia="Calibri" w:hAnsi="Times New Roman" w:cs="Times New Roman"/>
          <w:sz w:val="24"/>
          <w:szCs w:val="24"/>
        </w:rPr>
        <w:t>Did you repeat the year at least once during your studies?</w:t>
      </w:r>
    </w:p>
    <w:p w14:paraId="34CC65DC" w14:textId="36A8695A" w:rsidR="00320BB8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a. Yes</w:t>
      </w:r>
    </w:p>
    <w:p w14:paraId="75DE6820" w14:textId="5147F829" w:rsidR="00320BB8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b. No</w:t>
      </w:r>
    </w:p>
    <w:p w14:paraId="0777B672" w14:textId="77777777" w:rsidR="00320BB8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</w:p>
    <w:p w14:paraId="5123C9F9" w14:textId="3990F18D" w:rsidR="001B7C03" w:rsidRPr="00101B28" w:rsidRDefault="00E60503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b/>
          <w:sz w:val="24"/>
          <w:szCs w:val="24"/>
        </w:rPr>
        <w:t xml:space="preserve">9. </w:t>
      </w:r>
      <w:r w:rsidR="00F66DAB" w:rsidRPr="00101B28">
        <w:rPr>
          <w:rFonts w:ascii="Times New Roman" w:eastAsia="Calibri" w:hAnsi="Times New Roman" w:cs="Times New Roman"/>
          <w:sz w:val="24"/>
          <w:szCs w:val="24"/>
        </w:rPr>
        <w:t>Did you participate in scientific research during your studies?</w:t>
      </w:r>
    </w:p>
    <w:p w14:paraId="6E519301" w14:textId="15D9AEED" w:rsidR="00320BB8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a. Yes</w:t>
      </w:r>
    </w:p>
    <w:p w14:paraId="5B186C26" w14:textId="10C462E0" w:rsidR="00320BB8" w:rsidRPr="00101B28" w:rsidRDefault="00320BB8" w:rsidP="00022601">
      <w:pPr>
        <w:spacing w:after="0" w:line="240" w:lineRule="auto"/>
        <w:ind w:left="851"/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t>b. No</w:t>
      </w:r>
    </w:p>
    <w:p w14:paraId="68D30D16" w14:textId="03A9E415" w:rsidR="00320BB8" w:rsidRPr="00101B28" w:rsidRDefault="00320BB8" w:rsidP="0034080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D0436C1" w14:textId="00072334" w:rsidR="00F952C6" w:rsidRPr="00101B28" w:rsidRDefault="00F952C6">
      <w:pPr>
        <w:rPr>
          <w:rFonts w:ascii="Times New Roman" w:eastAsia="Calibri" w:hAnsi="Times New Roman" w:cs="Times New Roman"/>
          <w:sz w:val="24"/>
          <w:szCs w:val="24"/>
        </w:rPr>
      </w:pPr>
      <w:r w:rsidRPr="00101B28"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W w:w="113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2" w:type="dxa"/>
          <w:right w:w="142" w:type="dxa"/>
        </w:tblCellMar>
        <w:tblLook w:val="0000" w:firstRow="0" w:lastRow="0" w:firstColumn="0" w:lastColumn="0" w:noHBand="0" w:noVBand="0"/>
      </w:tblPr>
      <w:tblGrid>
        <w:gridCol w:w="11390"/>
      </w:tblGrid>
      <w:tr w:rsidR="006D5ED4" w:rsidRPr="00101B28" w14:paraId="2CC3DEC7" w14:textId="77777777" w:rsidTr="006D5ED4">
        <w:tc>
          <w:tcPr>
            <w:tcW w:w="113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50831C4" w14:textId="77777777" w:rsidR="006D5ED4" w:rsidRPr="00101B28" w:rsidRDefault="006D5ED4" w:rsidP="006D5ED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lastRenderedPageBreak/>
              <w:t xml:space="preserve">During </w:t>
            </w:r>
            <w:r w:rsidRPr="00101B2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hr-HR"/>
              </w:rPr>
              <w:t xml:space="preserve">the past 2 weeks, </w:t>
            </w:r>
            <w:r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how often did any of the following problems cause you difficulty?</w:t>
            </w:r>
          </w:p>
          <w:p w14:paraId="066A2404" w14:textId="308D5FCC" w:rsidR="006D5ED4" w:rsidRPr="00101B28" w:rsidRDefault="006D5ED4" w:rsidP="006D5ED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Circle your answer in the table. </w:t>
            </w:r>
            <w:r w:rsidR="007B56A3"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The rating </w:t>
            </w:r>
            <w:r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cale is as follows:</w:t>
            </w:r>
          </w:p>
          <w:p w14:paraId="30F471F0" w14:textId="7070A326" w:rsidR="006D5ED4" w:rsidRPr="00101B28" w:rsidRDefault="006D5ED4" w:rsidP="004654B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0 - Not at all 1 - </w:t>
            </w:r>
            <w:r w:rsidR="004654BA"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everal</w:t>
            </w:r>
            <w:r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days 2 - More than half </w:t>
            </w:r>
            <w:r w:rsidR="004654BA"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he days</w:t>
            </w:r>
            <w:r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3 - </w:t>
            </w:r>
            <w:r w:rsidR="004654BA"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early</w:t>
            </w:r>
            <w:r w:rsidRPr="00101B2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every day</w:t>
            </w:r>
          </w:p>
        </w:tc>
      </w:tr>
    </w:tbl>
    <w:tbl>
      <w:tblPr>
        <w:tblStyle w:val="Reetkatablice1"/>
        <w:tblW w:w="11307" w:type="dxa"/>
        <w:tblLook w:val="04A0" w:firstRow="1" w:lastRow="0" w:firstColumn="1" w:lastColumn="0" w:noHBand="0" w:noVBand="1"/>
      </w:tblPr>
      <w:tblGrid>
        <w:gridCol w:w="9606"/>
        <w:gridCol w:w="425"/>
        <w:gridCol w:w="425"/>
        <w:gridCol w:w="425"/>
        <w:gridCol w:w="426"/>
      </w:tblGrid>
      <w:tr w:rsidR="006D5ED4" w:rsidRPr="00101B28" w14:paraId="6F1838AD" w14:textId="77777777" w:rsidTr="003E7201">
        <w:tc>
          <w:tcPr>
            <w:tcW w:w="9606" w:type="dxa"/>
          </w:tcPr>
          <w:p w14:paraId="714642EB" w14:textId="77777777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0. Feeling nervous, anxious or on edge</w:t>
            </w:r>
          </w:p>
        </w:tc>
        <w:tc>
          <w:tcPr>
            <w:tcW w:w="425" w:type="dxa"/>
          </w:tcPr>
          <w:p w14:paraId="2F822E47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30362BD7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93CACFA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17C4AC71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600980B4" w14:textId="77777777" w:rsidTr="003E7201">
        <w:tc>
          <w:tcPr>
            <w:tcW w:w="9606" w:type="dxa"/>
          </w:tcPr>
          <w:p w14:paraId="0F432595" w14:textId="6543D807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11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Not being able to stop or control worrying</w:t>
            </w:r>
          </w:p>
        </w:tc>
        <w:tc>
          <w:tcPr>
            <w:tcW w:w="425" w:type="dxa"/>
          </w:tcPr>
          <w:p w14:paraId="1E058BCA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55D082DF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B399195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2A92E28A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7ABDE521" w14:textId="77777777" w:rsidTr="003E7201">
        <w:tc>
          <w:tcPr>
            <w:tcW w:w="9606" w:type="dxa"/>
          </w:tcPr>
          <w:p w14:paraId="679B588C" w14:textId="5B8B3948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12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Worrying too much about different things</w:t>
            </w:r>
          </w:p>
        </w:tc>
        <w:tc>
          <w:tcPr>
            <w:tcW w:w="425" w:type="dxa"/>
          </w:tcPr>
          <w:p w14:paraId="4DA0E6EC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30C7D370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D073225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181BBA11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70CC1F87" w14:textId="77777777" w:rsidTr="003E7201">
        <w:tc>
          <w:tcPr>
            <w:tcW w:w="9606" w:type="dxa"/>
          </w:tcPr>
          <w:p w14:paraId="620C23B7" w14:textId="458ECBF9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13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Trouble relaxing</w:t>
            </w:r>
          </w:p>
        </w:tc>
        <w:tc>
          <w:tcPr>
            <w:tcW w:w="425" w:type="dxa"/>
          </w:tcPr>
          <w:p w14:paraId="06C2FFB9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01D90054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CEE38C1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5A0444B1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486605FA" w14:textId="77777777" w:rsidTr="003E7201">
        <w:tc>
          <w:tcPr>
            <w:tcW w:w="9606" w:type="dxa"/>
          </w:tcPr>
          <w:p w14:paraId="61E26717" w14:textId="3298B42A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14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Being so restless that it's hard to sit still</w:t>
            </w:r>
          </w:p>
        </w:tc>
        <w:tc>
          <w:tcPr>
            <w:tcW w:w="425" w:type="dxa"/>
          </w:tcPr>
          <w:p w14:paraId="4599D0AC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38E71EDE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1597EFF6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00DD6485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5B96D1E3" w14:textId="77777777" w:rsidTr="003E7201">
        <w:tc>
          <w:tcPr>
            <w:tcW w:w="9606" w:type="dxa"/>
          </w:tcPr>
          <w:p w14:paraId="0D00227D" w14:textId="0D4B0F58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15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Becoming easily annoyed or irritable</w:t>
            </w:r>
          </w:p>
        </w:tc>
        <w:tc>
          <w:tcPr>
            <w:tcW w:w="425" w:type="dxa"/>
          </w:tcPr>
          <w:p w14:paraId="5937CC1B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4C9E1893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821A767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6E1FF8C0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1A68A206" w14:textId="77777777" w:rsidTr="003E7201">
        <w:tc>
          <w:tcPr>
            <w:tcW w:w="9606" w:type="dxa"/>
          </w:tcPr>
          <w:p w14:paraId="43FEE049" w14:textId="4B94FD20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16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425" w:type="dxa"/>
          </w:tcPr>
          <w:p w14:paraId="23EF1CCC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27309481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DBDDCE7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47D03AB2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5248D046" w14:textId="77777777" w:rsidTr="003E7201">
        <w:trPr>
          <w:trHeight w:val="77"/>
        </w:trPr>
        <w:tc>
          <w:tcPr>
            <w:tcW w:w="9606" w:type="dxa"/>
          </w:tcPr>
          <w:p w14:paraId="3B1C6E1D" w14:textId="5130BAEE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17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Little interest or pleasure in doing things?</w:t>
            </w:r>
          </w:p>
        </w:tc>
        <w:tc>
          <w:tcPr>
            <w:tcW w:w="425" w:type="dxa"/>
          </w:tcPr>
          <w:p w14:paraId="4CB90F46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728BC7DE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77F8EE0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739911B2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2A9747F4" w14:textId="77777777" w:rsidTr="003E7201">
        <w:trPr>
          <w:trHeight w:val="77"/>
        </w:trPr>
        <w:tc>
          <w:tcPr>
            <w:tcW w:w="9606" w:type="dxa"/>
          </w:tcPr>
          <w:p w14:paraId="4E6AFBF3" w14:textId="3B216CC4" w:rsidR="006D5ED4" w:rsidRPr="00101B28" w:rsidRDefault="00E60503" w:rsidP="004654BA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  <w:r w:rsidR="006D5ED4"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Feeling down, depressed, or hopeless?</w:t>
            </w:r>
          </w:p>
        </w:tc>
        <w:tc>
          <w:tcPr>
            <w:tcW w:w="425" w:type="dxa"/>
          </w:tcPr>
          <w:p w14:paraId="7950700B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1DE73CE0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4B171FFC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5132F2BE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18DBA0B1" w14:textId="77777777" w:rsidTr="003E7201">
        <w:trPr>
          <w:trHeight w:val="77"/>
        </w:trPr>
        <w:tc>
          <w:tcPr>
            <w:tcW w:w="9606" w:type="dxa"/>
          </w:tcPr>
          <w:p w14:paraId="08B028D2" w14:textId="079EED84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19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Trouble falling or staying </w:t>
            </w:r>
            <w:proofErr w:type="gramStart"/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asleep,</w:t>
            </w:r>
            <w:proofErr w:type="gramEnd"/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 or sleeping too much?</w:t>
            </w:r>
          </w:p>
        </w:tc>
        <w:tc>
          <w:tcPr>
            <w:tcW w:w="425" w:type="dxa"/>
          </w:tcPr>
          <w:p w14:paraId="691AB736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40F371ED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56666CBC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326647C2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34D6F062" w14:textId="77777777" w:rsidTr="003E7201">
        <w:trPr>
          <w:trHeight w:val="77"/>
        </w:trPr>
        <w:tc>
          <w:tcPr>
            <w:tcW w:w="9606" w:type="dxa"/>
          </w:tcPr>
          <w:p w14:paraId="3CB05728" w14:textId="3ACB43E7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20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Feeling tired or having little energy?</w:t>
            </w:r>
          </w:p>
        </w:tc>
        <w:tc>
          <w:tcPr>
            <w:tcW w:w="425" w:type="dxa"/>
          </w:tcPr>
          <w:p w14:paraId="540C5D7E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796B7AF2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B587D64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7CCF3952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2527F0EF" w14:textId="77777777" w:rsidTr="003E7201">
        <w:trPr>
          <w:trHeight w:val="77"/>
        </w:trPr>
        <w:tc>
          <w:tcPr>
            <w:tcW w:w="9606" w:type="dxa"/>
          </w:tcPr>
          <w:p w14:paraId="34D0A12A" w14:textId="76A33116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21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Poor appetite or overeating?</w:t>
            </w:r>
          </w:p>
        </w:tc>
        <w:tc>
          <w:tcPr>
            <w:tcW w:w="425" w:type="dxa"/>
          </w:tcPr>
          <w:p w14:paraId="42C39FA0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65CF8F05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66AEA11C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54679765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01F808E4" w14:textId="77777777" w:rsidTr="003E7201">
        <w:trPr>
          <w:trHeight w:val="77"/>
        </w:trPr>
        <w:tc>
          <w:tcPr>
            <w:tcW w:w="9606" w:type="dxa"/>
          </w:tcPr>
          <w:p w14:paraId="0852C23E" w14:textId="7A65DAE5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22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Feeling bad about yourself — or that you </w:t>
            </w:r>
            <w:proofErr w:type="gramStart"/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are</w:t>
            </w:r>
            <w:proofErr w:type="gramEnd"/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 a failure or have let yourself or your family down?</w:t>
            </w:r>
          </w:p>
        </w:tc>
        <w:tc>
          <w:tcPr>
            <w:tcW w:w="425" w:type="dxa"/>
          </w:tcPr>
          <w:p w14:paraId="69F26796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137CE5FF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39902ED2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6B60F731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24958CBE" w14:textId="77777777" w:rsidTr="003E7201">
        <w:trPr>
          <w:trHeight w:val="77"/>
        </w:trPr>
        <w:tc>
          <w:tcPr>
            <w:tcW w:w="9606" w:type="dxa"/>
          </w:tcPr>
          <w:p w14:paraId="2379D07F" w14:textId="4A39005F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23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Trouble concentrating on things, such as reading the newspaper or watching television?</w:t>
            </w:r>
          </w:p>
        </w:tc>
        <w:tc>
          <w:tcPr>
            <w:tcW w:w="425" w:type="dxa"/>
          </w:tcPr>
          <w:p w14:paraId="13405E6D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27732E40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08C21F00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1A2BFCFF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59F1AFAB" w14:textId="77777777" w:rsidTr="003E7201">
        <w:trPr>
          <w:trHeight w:val="77"/>
        </w:trPr>
        <w:tc>
          <w:tcPr>
            <w:tcW w:w="9606" w:type="dxa"/>
          </w:tcPr>
          <w:p w14:paraId="18452127" w14:textId="7EA48FD6" w:rsidR="006D5ED4" w:rsidRPr="00101B28" w:rsidRDefault="00E60503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24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Moving or speaking so slowly that other people could have noticed? Or so fidgety or restless that you have been moving a lot more than usual?</w:t>
            </w:r>
          </w:p>
        </w:tc>
        <w:tc>
          <w:tcPr>
            <w:tcW w:w="425" w:type="dxa"/>
          </w:tcPr>
          <w:p w14:paraId="2F159DA0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6B4CCF66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7CBD78CF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0BD087AD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6D5ED4" w:rsidRPr="00101B28" w14:paraId="5872BC4F" w14:textId="77777777" w:rsidTr="003E7201">
        <w:trPr>
          <w:trHeight w:val="77"/>
        </w:trPr>
        <w:tc>
          <w:tcPr>
            <w:tcW w:w="9606" w:type="dxa"/>
          </w:tcPr>
          <w:p w14:paraId="27ED1953" w14:textId="5402C92C" w:rsidR="003E7201" w:rsidRPr="00101B28" w:rsidRDefault="00E60503" w:rsidP="00C07788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 xml:space="preserve">25. </w:t>
            </w:r>
            <w:r w:rsidR="004654BA" w:rsidRPr="00101B28">
              <w:rPr>
                <w:rFonts w:ascii="Times New Roman" w:hAnsi="Times New Roman"/>
                <w:bCs/>
                <w:sz w:val="24"/>
                <w:szCs w:val="24"/>
              </w:rPr>
              <w:t>Thoughts that you would be better off dead, or thoughts of hurting yourself in some way?</w:t>
            </w:r>
          </w:p>
        </w:tc>
        <w:tc>
          <w:tcPr>
            <w:tcW w:w="425" w:type="dxa"/>
          </w:tcPr>
          <w:p w14:paraId="4DF155B3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425" w:type="dxa"/>
          </w:tcPr>
          <w:p w14:paraId="3E7197FB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14:paraId="26E05DDD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14:paraId="087DAD6C" w14:textId="77777777" w:rsidR="006D5ED4" w:rsidRPr="00101B28" w:rsidRDefault="006D5ED4" w:rsidP="003E7201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101B28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</w:tbl>
    <w:tbl>
      <w:tblPr>
        <w:tblStyle w:val="TableGrid"/>
        <w:tblW w:w="11307" w:type="dxa"/>
        <w:tblLayout w:type="fixed"/>
        <w:tblLook w:val="04A0" w:firstRow="1" w:lastRow="0" w:firstColumn="1" w:lastColumn="0" w:noHBand="0" w:noVBand="1"/>
      </w:tblPr>
      <w:tblGrid>
        <w:gridCol w:w="532"/>
        <w:gridCol w:w="10775"/>
      </w:tblGrid>
      <w:tr w:rsidR="006D728E" w:rsidRPr="00101B28" w14:paraId="097C9BE7" w14:textId="77777777" w:rsidTr="0026671E">
        <w:trPr>
          <w:trHeight w:val="240"/>
        </w:trPr>
        <w:tc>
          <w:tcPr>
            <w:tcW w:w="11307" w:type="dxa"/>
            <w:gridSpan w:val="2"/>
          </w:tcPr>
          <w:p w14:paraId="44AF05C1" w14:textId="5E132932" w:rsidR="006D728E" w:rsidRPr="00101B28" w:rsidRDefault="006D728E" w:rsidP="00397F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hr-HR"/>
              </w:rPr>
              <w:t>For each of the above statements or questions, choose the number on the scale that you think best describes you.</w:t>
            </w:r>
          </w:p>
        </w:tc>
      </w:tr>
      <w:tr w:rsidR="006D728E" w:rsidRPr="00101B28" w14:paraId="6DBF3E41" w14:textId="77777777" w:rsidTr="0026671E">
        <w:trPr>
          <w:trHeight w:val="480"/>
        </w:trPr>
        <w:tc>
          <w:tcPr>
            <w:tcW w:w="532" w:type="dxa"/>
          </w:tcPr>
          <w:p w14:paraId="0C7597C8" w14:textId="77777777" w:rsidR="006D728E" w:rsidRPr="00101B28" w:rsidRDefault="00E60503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26</w:t>
            </w:r>
          </w:p>
        </w:tc>
        <w:tc>
          <w:tcPr>
            <w:tcW w:w="10775" w:type="dxa"/>
          </w:tcPr>
          <w:p w14:paraId="6C8EF84C" w14:textId="77777777" w:rsidR="00CF5857" w:rsidRPr="00101B28" w:rsidRDefault="00CF5857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In general, I consider myself:</w:t>
            </w:r>
          </w:p>
          <w:p w14:paraId="10537BC0" w14:textId="272857A6" w:rsidR="006D728E" w:rsidRPr="00101B28" w:rsidRDefault="00CF5857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not a very happy person </w:t>
            </w:r>
            <w:r w:rsidR="006D728E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  <w:t>1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  </w:t>
            </w:r>
            <w:r w:rsidR="006D728E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2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  </w:t>
            </w:r>
            <w:r w:rsidR="006D728E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3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  </w:t>
            </w:r>
            <w:r w:rsidR="006D728E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4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  </w:t>
            </w:r>
            <w:r w:rsidR="006D728E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5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  </w:t>
            </w:r>
            <w:r w:rsidR="006D728E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6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  </w:t>
            </w:r>
            <w:r w:rsidR="006D728E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7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  </w:t>
            </w: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a </w:t>
            </w:r>
            <w:r w:rsidR="006D728E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very happy person</w:t>
            </w:r>
          </w:p>
        </w:tc>
      </w:tr>
      <w:tr w:rsidR="006D728E" w:rsidRPr="00101B28" w14:paraId="538AD2AF" w14:textId="77777777" w:rsidTr="0026671E">
        <w:trPr>
          <w:trHeight w:val="480"/>
        </w:trPr>
        <w:tc>
          <w:tcPr>
            <w:tcW w:w="532" w:type="dxa"/>
          </w:tcPr>
          <w:p w14:paraId="5CC424B8" w14:textId="77777777" w:rsidR="006D728E" w:rsidRPr="00101B28" w:rsidRDefault="00E60503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27</w:t>
            </w:r>
          </w:p>
        </w:tc>
        <w:tc>
          <w:tcPr>
            <w:tcW w:w="10775" w:type="dxa"/>
          </w:tcPr>
          <w:p w14:paraId="3A046312" w14:textId="77777777" w:rsidR="00CF5857" w:rsidRPr="00101B28" w:rsidRDefault="00CF5857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Compared with most of my peers, I consider myself:</w:t>
            </w:r>
          </w:p>
          <w:p w14:paraId="7BC87058" w14:textId="703B9D09" w:rsidR="006D728E" w:rsidRPr="00101B28" w:rsidRDefault="006D728E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  <w:t>less happy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  <w:t xml:space="preserve">1   2   3   4   5   6   7   </w:t>
            </w: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more happy</w:t>
            </w:r>
          </w:p>
        </w:tc>
      </w:tr>
      <w:tr w:rsidR="006D728E" w:rsidRPr="00101B28" w14:paraId="4A9BE867" w14:textId="77777777" w:rsidTr="0026671E">
        <w:trPr>
          <w:trHeight w:val="720"/>
        </w:trPr>
        <w:tc>
          <w:tcPr>
            <w:tcW w:w="532" w:type="dxa"/>
          </w:tcPr>
          <w:p w14:paraId="0FC16103" w14:textId="77777777" w:rsidR="006D728E" w:rsidRPr="00101B28" w:rsidRDefault="00E60503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28</w:t>
            </w:r>
          </w:p>
        </w:tc>
        <w:tc>
          <w:tcPr>
            <w:tcW w:w="10775" w:type="dxa"/>
          </w:tcPr>
          <w:p w14:paraId="1CC5776C" w14:textId="77777777" w:rsidR="00CF5857" w:rsidRPr="00101B28" w:rsidRDefault="00CF5857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Some people are generally very happy</w:t>
            </w:r>
            <w:proofErr w:type="gramStart"/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.  </w:t>
            </w:r>
            <w:proofErr w:type="gramEnd"/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They enjoy life regardless of what is going on, getting the most out of everything</w:t>
            </w:r>
            <w:proofErr w:type="gramStart"/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.  </w:t>
            </w:r>
            <w:proofErr w:type="gramEnd"/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To what extent does this characterization describe you?</w:t>
            </w:r>
          </w:p>
          <w:p w14:paraId="67E801DA" w14:textId="2A77D1AE" w:rsidR="006D728E" w:rsidRPr="00101B28" w:rsidRDefault="006D728E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</w: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  <w:t>not at all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</w:t>
            </w:r>
            <w:r w:rsidR="004654BA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  <w:t xml:space="preserve">1   2   3   4   5   6   7   </w:t>
            </w:r>
            <w:r w:rsidR="00CF5857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 a great deal</w:t>
            </w:r>
          </w:p>
        </w:tc>
      </w:tr>
      <w:tr w:rsidR="006D728E" w:rsidRPr="00101B28" w14:paraId="1290F97D" w14:textId="77777777" w:rsidTr="0026671E">
        <w:trPr>
          <w:trHeight w:val="720"/>
        </w:trPr>
        <w:tc>
          <w:tcPr>
            <w:tcW w:w="532" w:type="dxa"/>
          </w:tcPr>
          <w:p w14:paraId="5A2F99F3" w14:textId="77777777" w:rsidR="006D728E" w:rsidRPr="00101B28" w:rsidRDefault="00E60503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29</w:t>
            </w:r>
          </w:p>
        </w:tc>
        <w:tc>
          <w:tcPr>
            <w:tcW w:w="10775" w:type="dxa"/>
          </w:tcPr>
          <w:p w14:paraId="24CC6DF7" w14:textId="1B65CE04" w:rsidR="00CF5857" w:rsidRPr="00101B28" w:rsidRDefault="00F952C6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S</w:t>
            </w:r>
            <w:r w:rsidR="00CF5857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ome people are generally not very happy</w:t>
            </w:r>
            <w:proofErr w:type="gramStart"/>
            <w:r w:rsidR="00CF5857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.  </w:t>
            </w:r>
            <w:proofErr w:type="gramEnd"/>
            <w:r w:rsidR="00CF5857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Although they are not depressed, they never seem as happy as they might be</w:t>
            </w:r>
            <w:proofErr w:type="gramStart"/>
            <w:r w:rsidR="00CF5857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.  </w:t>
            </w:r>
            <w:proofErr w:type="gramEnd"/>
            <w:r w:rsidR="00CF5857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>To what extent does this characterization describe you?</w:t>
            </w:r>
          </w:p>
          <w:p w14:paraId="65914F02" w14:textId="581C9304" w:rsidR="006D728E" w:rsidRPr="00101B28" w:rsidRDefault="006D728E" w:rsidP="00397F15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</w:pP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</w:r>
            <w:r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  <w:t>not at all</w:t>
            </w:r>
            <w:r w:rsidR="00CF5857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 xml:space="preserve"> </w:t>
            </w:r>
            <w:r w:rsidR="00CF5857" w:rsidRPr="00101B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hr-HR"/>
              </w:rPr>
              <w:tab/>
              <w:t>1   2   3   4   5   6   7   a great deal</w:t>
            </w:r>
          </w:p>
        </w:tc>
      </w:tr>
    </w:tbl>
    <w:p w14:paraId="11D76FD6" w14:textId="77777777" w:rsidR="008856C4" w:rsidRPr="00101B28" w:rsidRDefault="008856C4" w:rsidP="001B7C0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8856C4" w:rsidRPr="00101B28" w:rsidSect="00022601">
      <w:footerReference w:type="default" r:id="rId9"/>
      <w:type w:val="continuous"/>
      <w:pgSz w:w="12240" w:h="15840"/>
      <w:pgMar w:top="1418" w:right="567" w:bottom="567" w:left="56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67716" w14:textId="77777777" w:rsidR="00587E33" w:rsidRDefault="00587E33" w:rsidP="00340800">
      <w:pPr>
        <w:spacing w:after="0" w:line="240" w:lineRule="auto"/>
      </w:pPr>
      <w:r>
        <w:separator/>
      </w:r>
    </w:p>
  </w:endnote>
  <w:endnote w:type="continuationSeparator" w:id="0">
    <w:p w14:paraId="75F7F114" w14:textId="77777777" w:rsidR="00587E33" w:rsidRDefault="00587E33" w:rsidP="00340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468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D86D07" w14:textId="6F413DD1" w:rsidR="000F74C2" w:rsidRDefault="000F74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0F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5CBA78" w14:textId="77777777" w:rsidR="000A2DB0" w:rsidRDefault="000A2DB0" w:rsidP="001B7C03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3F4B4" w14:textId="77777777" w:rsidR="00587E33" w:rsidRDefault="00587E33" w:rsidP="00340800">
      <w:pPr>
        <w:spacing w:after="0" w:line="240" w:lineRule="auto"/>
      </w:pPr>
      <w:r>
        <w:separator/>
      </w:r>
    </w:p>
  </w:footnote>
  <w:footnote w:type="continuationSeparator" w:id="0">
    <w:p w14:paraId="3B2C0325" w14:textId="77777777" w:rsidR="00587E33" w:rsidRDefault="00587E33" w:rsidP="003408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92439"/>
    <w:multiLevelType w:val="hybridMultilevel"/>
    <w:tmpl w:val="07B2B3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94016BE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5D70FF"/>
    <w:multiLevelType w:val="hybridMultilevel"/>
    <w:tmpl w:val="799A965C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411798"/>
    <w:multiLevelType w:val="singleLevel"/>
    <w:tmpl w:val="0E6C9DDC"/>
    <w:lvl w:ilvl="0">
      <w:start w:val="38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</w:abstractNum>
  <w:abstractNum w:abstractNumId="3">
    <w:nsid w:val="7DB42D16"/>
    <w:multiLevelType w:val="hybridMultilevel"/>
    <w:tmpl w:val="EFFAFEEC"/>
    <w:lvl w:ilvl="0" w:tplc="A454A588">
      <w:start w:val="13"/>
      <w:numFmt w:val="decimal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110"/>
        </w:tabs>
        <w:ind w:left="111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30"/>
        </w:tabs>
        <w:ind w:left="183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50"/>
        </w:tabs>
        <w:ind w:left="255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70"/>
        </w:tabs>
        <w:ind w:left="327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90"/>
        </w:tabs>
        <w:ind w:left="399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710"/>
        </w:tabs>
        <w:ind w:left="471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30"/>
        </w:tabs>
        <w:ind w:left="543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50"/>
        </w:tabs>
        <w:ind w:left="615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sjAxNjE1N7S0NDJV0lEKTi0uzszPAykwrQUAmAxPYCwAAAA="/>
    <w:docVar w:name="Total_Editing_Time" w:val="92"/>
  </w:docVars>
  <w:rsids>
    <w:rsidRoot w:val="00340800"/>
    <w:rsid w:val="00012955"/>
    <w:rsid w:val="00022601"/>
    <w:rsid w:val="00083B0A"/>
    <w:rsid w:val="00086DFE"/>
    <w:rsid w:val="000902D8"/>
    <w:rsid w:val="000A2DB0"/>
    <w:rsid w:val="000C4D86"/>
    <w:rsid w:val="000F74C2"/>
    <w:rsid w:val="00101B28"/>
    <w:rsid w:val="00182525"/>
    <w:rsid w:val="001857A9"/>
    <w:rsid w:val="001B1604"/>
    <w:rsid w:val="001B7C03"/>
    <w:rsid w:val="001C2BFE"/>
    <w:rsid w:val="001D5B4B"/>
    <w:rsid w:val="0021256C"/>
    <w:rsid w:val="002236E3"/>
    <w:rsid w:val="00225111"/>
    <w:rsid w:val="00262AF0"/>
    <w:rsid w:val="002662C9"/>
    <w:rsid w:val="0026671E"/>
    <w:rsid w:val="0029580F"/>
    <w:rsid w:val="002F6520"/>
    <w:rsid w:val="00320BB8"/>
    <w:rsid w:val="003303F8"/>
    <w:rsid w:val="00340800"/>
    <w:rsid w:val="00343F89"/>
    <w:rsid w:val="00360F31"/>
    <w:rsid w:val="0038610A"/>
    <w:rsid w:val="00397F15"/>
    <w:rsid w:val="003B1374"/>
    <w:rsid w:val="003B277B"/>
    <w:rsid w:val="003C4C09"/>
    <w:rsid w:val="003E7201"/>
    <w:rsid w:val="004012FC"/>
    <w:rsid w:val="004654BA"/>
    <w:rsid w:val="00472AE7"/>
    <w:rsid w:val="004C6417"/>
    <w:rsid w:val="0054278C"/>
    <w:rsid w:val="00542C56"/>
    <w:rsid w:val="00587E33"/>
    <w:rsid w:val="005D6142"/>
    <w:rsid w:val="005F7A4B"/>
    <w:rsid w:val="00665359"/>
    <w:rsid w:val="00671B17"/>
    <w:rsid w:val="006770A3"/>
    <w:rsid w:val="006D5ED4"/>
    <w:rsid w:val="006D728E"/>
    <w:rsid w:val="00721F37"/>
    <w:rsid w:val="007328C5"/>
    <w:rsid w:val="00780A39"/>
    <w:rsid w:val="007B068F"/>
    <w:rsid w:val="007B56A3"/>
    <w:rsid w:val="007C3F93"/>
    <w:rsid w:val="008637DF"/>
    <w:rsid w:val="008856C4"/>
    <w:rsid w:val="008A6352"/>
    <w:rsid w:val="008D3AF3"/>
    <w:rsid w:val="008F1E66"/>
    <w:rsid w:val="0093146A"/>
    <w:rsid w:val="00986E8F"/>
    <w:rsid w:val="00987C32"/>
    <w:rsid w:val="009C3453"/>
    <w:rsid w:val="009D23E6"/>
    <w:rsid w:val="009E75B3"/>
    <w:rsid w:val="00A12DA9"/>
    <w:rsid w:val="00A759C4"/>
    <w:rsid w:val="00A975B0"/>
    <w:rsid w:val="00AB6166"/>
    <w:rsid w:val="00AB6881"/>
    <w:rsid w:val="00B03ACC"/>
    <w:rsid w:val="00B31411"/>
    <w:rsid w:val="00B605A1"/>
    <w:rsid w:val="00B638F8"/>
    <w:rsid w:val="00B73697"/>
    <w:rsid w:val="00BB40CF"/>
    <w:rsid w:val="00BF64AC"/>
    <w:rsid w:val="00C07788"/>
    <w:rsid w:val="00C10BD6"/>
    <w:rsid w:val="00C14E95"/>
    <w:rsid w:val="00C17916"/>
    <w:rsid w:val="00C2743F"/>
    <w:rsid w:val="00C6728F"/>
    <w:rsid w:val="00CA3CC1"/>
    <w:rsid w:val="00CE5959"/>
    <w:rsid w:val="00CF5857"/>
    <w:rsid w:val="00D972EC"/>
    <w:rsid w:val="00DC5887"/>
    <w:rsid w:val="00DD7D50"/>
    <w:rsid w:val="00DF6510"/>
    <w:rsid w:val="00E60503"/>
    <w:rsid w:val="00E77BFF"/>
    <w:rsid w:val="00EA6A86"/>
    <w:rsid w:val="00F018F6"/>
    <w:rsid w:val="00F03379"/>
    <w:rsid w:val="00F11CAF"/>
    <w:rsid w:val="00F151F5"/>
    <w:rsid w:val="00F260F1"/>
    <w:rsid w:val="00F37C0B"/>
    <w:rsid w:val="00F66DAB"/>
    <w:rsid w:val="00F9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4C9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60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8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2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08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800"/>
  </w:style>
  <w:style w:type="paragraph" w:styleId="Footer">
    <w:name w:val="footer"/>
    <w:basedOn w:val="Normal"/>
    <w:link w:val="FooterChar"/>
    <w:uiPriority w:val="99"/>
    <w:unhideWhenUsed/>
    <w:rsid w:val="003408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800"/>
  </w:style>
  <w:style w:type="table" w:customStyle="1" w:styleId="Reetkatablice1">
    <w:name w:val="Rešetka tablice1"/>
    <w:basedOn w:val="TableNormal"/>
    <w:uiPriority w:val="59"/>
    <w:rsid w:val="0034080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3408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C0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87C32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2C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85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60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8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2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08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800"/>
  </w:style>
  <w:style w:type="paragraph" w:styleId="Footer">
    <w:name w:val="footer"/>
    <w:basedOn w:val="Normal"/>
    <w:link w:val="FooterChar"/>
    <w:uiPriority w:val="99"/>
    <w:unhideWhenUsed/>
    <w:rsid w:val="003408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800"/>
  </w:style>
  <w:style w:type="table" w:customStyle="1" w:styleId="Reetkatablice1">
    <w:name w:val="Rešetka tablice1"/>
    <w:basedOn w:val="TableNormal"/>
    <w:uiPriority w:val="59"/>
    <w:rsid w:val="0034080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34080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7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C0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87C32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2C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85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1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4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89815C-8C3F-4173-9967-75233285D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451</Words>
  <Characters>2527</Characters>
  <Application>Microsoft Office Word</Application>
  <DocSecurity>0</DocSecurity>
  <Lines>87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55-A-1NU</dc:creator>
  <cp:lastModifiedBy>E744616</cp:lastModifiedBy>
  <cp:revision>18</cp:revision>
  <dcterms:created xsi:type="dcterms:W3CDTF">2023-01-24T05:25:00Z</dcterms:created>
  <dcterms:modified xsi:type="dcterms:W3CDTF">2024-01-09T11:17:00Z</dcterms:modified>
</cp:coreProperties>
</file>